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0771" w:rsidRDefault="00060771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94663344"/>
    </w:p>
    <w:p w:rsidR="00D9525C" w:rsidRDefault="006B3B7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5307965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l Figure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0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CD46F6" w:rsidRPr="00653F87" w:rsidRDefault="00060771" w:rsidP="004A789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53F87"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01392C">
        <w:rPr>
          <w:rFonts w:ascii="Times New Roman" w:eastAsia="Times New Roman" w:hAnsi="Times New Roman" w:cs="Times New Roman"/>
          <w:b/>
          <w:sz w:val="24"/>
          <w:szCs w:val="24"/>
        </w:rPr>
        <w:t>ry</w:t>
      </w:r>
      <w:r w:rsidRPr="00653F87">
        <w:rPr>
          <w:rFonts w:ascii="Times New Roman" w:eastAsia="Times New Roman" w:hAnsi="Times New Roman" w:cs="Times New Roman"/>
          <w:b/>
          <w:sz w:val="24"/>
          <w:szCs w:val="24"/>
        </w:rPr>
        <w:t xml:space="preserve"> Fig</w:t>
      </w:r>
      <w:r w:rsidR="0001392C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653F87">
        <w:rPr>
          <w:rFonts w:ascii="Times New Roman" w:eastAsia="Times New Roman" w:hAnsi="Times New Roman" w:cs="Times New Roman"/>
          <w:b/>
          <w:sz w:val="24"/>
          <w:szCs w:val="24"/>
        </w:rPr>
        <w:t xml:space="preserve"> S1. </w:t>
      </w:r>
      <w:r w:rsidR="001270B2" w:rsidRPr="00653F87">
        <w:rPr>
          <w:rFonts w:ascii="Times New Roman" w:eastAsia="Times New Roman" w:hAnsi="Times New Roman" w:cs="Times New Roman"/>
          <w:b/>
          <w:sz w:val="24"/>
          <w:szCs w:val="24"/>
        </w:rPr>
        <w:t>Comparison of muscle regeneration outcomes in VML-injured and uninjured contralateral limbs.</w:t>
      </w:r>
      <w:r w:rsidR="006B4329" w:rsidRPr="00653F8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653F87">
        <w:rPr>
          <w:rFonts w:ascii="Times New Roman" w:eastAsia="Times New Roman" w:hAnsi="Times New Roman" w:cs="Times New Roman"/>
          <w:sz w:val="24"/>
          <w:szCs w:val="24"/>
        </w:rPr>
        <w:t>Total muscle fiber count (</w:t>
      </w:r>
      <w:r w:rsidRPr="00653F87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653F87">
        <w:rPr>
          <w:rFonts w:ascii="Times New Roman" w:eastAsia="Times New Roman" w:hAnsi="Times New Roman" w:cs="Times New Roman"/>
          <w:sz w:val="24"/>
          <w:szCs w:val="24"/>
        </w:rPr>
        <w:t>), median myofiber diameter (</w:t>
      </w:r>
      <w:r w:rsidRPr="00653F87">
        <w:rPr>
          <w:rFonts w:ascii="Times New Roman" w:eastAsia="Times New Roman" w:hAnsi="Times New Roman" w:cs="Times New Roman"/>
          <w:b/>
          <w:sz w:val="24"/>
          <w:szCs w:val="24"/>
        </w:rPr>
        <w:t>b</w:t>
      </w:r>
      <w:r w:rsidRPr="00653F87">
        <w:rPr>
          <w:rFonts w:ascii="Times New Roman" w:eastAsia="Times New Roman" w:hAnsi="Times New Roman" w:cs="Times New Roman"/>
          <w:sz w:val="24"/>
          <w:szCs w:val="24"/>
        </w:rPr>
        <w:t>), and tissue area (</w:t>
      </w:r>
      <w:r w:rsidRPr="00653F87">
        <w:rPr>
          <w:rFonts w:ascii="Times New Roman" w:eastAsia="Times New Roman" w:hAnsi="Times New Roman" w:cs="Times New Roman"/>
          <w:b/>
          <w:sz w:val="24"/>
          <w:szCs w:val="24"/>
        </w:rPr>
        <w:t>c</w:t>
      </w:r>
      <w:r w:rsidRPr="00653F87">
        <w:rPr>
          <w:rFonts w:ascii="Times New Roman" w:eastAsia="Times New Roman" w:hAnsi="Times New Roman" w:cs="Times New Roman"/>
          <w:sz w:val="24"/>
          <w:szCs w:val="24"/>
        </w:rPr>
        <w:t>) were quantified to assess the effects of biological sex and regenerative treatment on muscle regeneration in VML (</w:t>
      </w:r>
      <w:r w:rsidRPr="00653F87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653F87">
        <w:rPr>
          <w:rFonts w:ascii="Times New Roman" w:eastAsia="Times New Roman" w:hAnsi="Times New Roman" w:cs="Times New Roman"/>
          <w:sz w:val="24"/>
          <w:szCs w:val="24"/>
        </w:rPr>
        <w:t xml:space="preserve"> = 5 muscles/group) </w:t>
      </w:r>
      <w:r w:rsidR="00546B31" w:rsidRPr="00653F87">
        <w:rPr>
          <w:rFonts w:ascii="Times New Roman" w:eastAsia="Times New Roman" w:hAnsi="Times New Roman" w:cs="Times New Roman"/>
          <w:sz w:val="24"/>
          <w:szCs w:val="24"/>
        </w:rPr>
        <w:t>compared to</w:t>
      </w:r>
      <w:r w:rsidRPr="00653F87">
        <w:rPr>
          <w:rFonts w:ascii="Times New Roman" w:eastAsia="Times New Roman" w:hAnsi="Times New Roman" w:cs="Times New Roman"/>
          <w:sz w:val="24"/>
          <w:szCs w:val="24"/>
        </w:rPr>
        <w:t xml:space="preserve"> uninjured contralateral (n = 3 muscles/group) muscles. </w:t>
      </w:r>
      <w:r w:rsidR="008369FF" w:rsidRPr="00653F87">
        <w:rPr>
          <w:rFonts w:ascii="Times New Roman" w:eastAsia="Times New Roman" w:hAnsi="Times New Roman" w:cs="Times New Roman"/>
          <w:sz w:val="24"/>
          <w:szCs w:val="24"/>
        </w:rPr>
        <w:t>Untreated males, MMG-treated males, untreated females, and MMG-treated females</w:t>
      </w:r>
      <w:r w:rsidRPr="00653F8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369FF" w:rsidRPr="00653F87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653F87">
        <w:rPr>
          <w:rFonts w:ascii="Times New Roman" w:eastAsia="Times New Roman" w:hAnsi="Times New Roman" w:cs="Times New Roman"/>
          <w:sz w:val="24"/>
          <w:szCs w:val="24"/>
        </w:rPr>
        <w:t xml:space="preserve">re represented by </w:t>
      </w:r>
      <w:r w:rsidR="008369FF" w:rsidRPr="00653F87">
        <w:rPr>
          <w:rFonts w:ascii="Times New Roman" w:eastAsia="Times New Roman" w:hAnsi="Times New Roman" w:cs="Times New Roman"/>
          <w:sz w:val="24"/>
          <w:szCs w:val="24"/>
        </w:rPr>
        <w:t>black, pink, teal, and</w:t>
      </w:r>
      <w:r w:rsidRPr="00653F8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369FF" w:rsidRPr="00653F87">
        <w:rPr>
          <w:rFonts w:ascii="Times New Roman" w:eastAsia="Times New Roman" w:hAnsi="Times New Roman" w:cs="Times New Roman"/>
          <w:sz w:val="24"/>
          <w:szCs w:val="24"/>
        </w:rPr>
        <w:t>purple</w:t>
      </w:r>
      <w:r w:rsidRPr="00653F87">
        <w:rPr>
          <w:rFonts w:ascii="Times New Roman" w:eastAsia="Times New Roman" w:hAnsi="Times New Roman" w:cs="Times New Roman"/>
          <w:sz w:val="24"/>
          <w:szCs w:val="24"/>
        </w:rPr>
        <w:t xml:space="preserve"> markers, respectively. Data are presented as mean ± SD. Statistical significance is indicated by *(P&lt;0.05),</w:t>
      </w:r>
      <w:bookmarkStart w:id="1" w:name="_GoBack"/>
      <w:bookmarkEnd w:id="1"/>
      <w:r w:rsidRPr="00653F87">
        <w:rPr>
          <w:rFonts w:ascii="Times New Roman" w:eastAsia="Times New Roman" w:hAnsi="Times New Roman" w:cs="Times New Roman"/>
          <w:sz w:val="24"/>
          <w:szCs w:val="24"/>
        </w:rPr>
        <w:t xml:space="preserve"> **(P&lt;0.01), ***(P&lt;0.001), and ****(P&lt;0.0001) assessed using two-way ANOVA with Sidak’s post hoc test.  </w:t>
      </w:r>
    </w:p>
    <w:p w:rsidR="00D9525C" w:rsidRPr="001F5D06" w:rsidRDefault="00D9525C" w:rsidP="001F5D06">
      <w:pPr>
        <w:rPr>
          <w:rFonts w:ascii="Times New Roman" w:eastAsia="Times New Roman" w:hAnsi="Times New Roman" w:cs="Times New Roman"/>
          <w:color w:val="FF0000"/>
          <w:sz w:val="24"/>
          <w:szCs w:val="24"/>
        </w:rPr>
      </w:pPr>
    </w:p>
    <w:sectPr w:rsidR="00D9525C" w:rsidRPr="001F5D0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7AB3"/>
    <w:rsid w:val="0001392C"/>
    <w:rsid w:val="00027ADA"/>
    <w:rsid w:val="00033A43"/>
    <w:rsid w:val="000541DF"/>
    <w:rsid w:val="00060771"/>
    <w:rsid w:val="0007021F"/>
    <w:rsid w:val="0007194B"/>
    <w:rsid w:val="00084873"/>
    <w:rsid w:val="00087492"/>
    <w:rsid w:val="00090FFD"/>
    <w:rsid w:val="000B428A"/>
    <w:rsid w:val="000C01FC"/>
    <w:rsid w:val="000C2151"/>
    <w:rsid w:val="000D51EB"/>
    <w:rsid w:val="000D5A2A"/>
    <w:rsid w:val="000E4710"/>
    <w:rsid w:val="000E6E4F"/>
    <w:rsid w:val="001270B2"/>
    <w:rsid w:val="00133A62"/>
    <w:rsid w:val="00145D37"/>
    <w:rsid w:val="00157618"/>
    <w:rsid w:val="00180DD3"/>
    <w:rsid w:val="00181EFA"/>
    <w:rsid w:val="00192CFF"/>
    <w:rsid w:val="00196996"/>
    <w:rsid w:val="001A12D6"/>
    <w:rsid w:val="001F0FA1"/>
    <w:rsid w:val="001F2E1D"/>
    <w:rsid w:val="001F5D06"/>
    <w:rsid w:val="00262B53"/>
    <w:rsid w:val="002771D5"/>
    <w:rsid w:val="002B016A"/>
    <w:rsid w:val="002E71F1"/>
    <w:rsid w:val="00311CD4"/>
    <w:rsid w:val="00321144"/>
    <w:rsid w:val="00332EE8"/>
    <w:rsid w:val="00367CFF"/>
    <w:rsid w:val="00371CFE"/>
    <w:rsid w:val="00375DCE"/>
    <w:rsid w:val="00385312"/>
    <w:rsid w:val="00397D7D"/>
    <w:rsid w:val="003A10A9"/>
    <w:rsid w:val="003A5A98"/>
    <w:rsid w:val="003D4D29"/>
    <w:rsid w:val="003E25AE"/>
    <w:rsid w:val="00417AB3"/>
    <w:rsid w:val="00434A28"/>
    <w:rsid w:val="0043628B"/>
    <w:rsid w:val="00436DBE"/>
    <w:rsid w:val="00466D7F"/>
    <w:rsid w:val="004A7293"/>
    <w:rsid w:val="004A7891"/>
    <w:rsid w:val="004D688B"/>
    <w:rsid w:val="00514232"/>
    <w:rsid w:val="00521634"/>
    <w:rsid w:val="00545304"/>
    <w:rsid w:val="00546B31"/>
    <w:rsid w:val="00581AC2"/>
    <w:rsid w:val="005872B2"/>
    <w:rsid w:val="005E7F83"/>
    <w:rsid w:val="005F02F9"/>
    <w:rsid w:val="00636C5F"/>
    <w:rsid w:val="00653F87"/>
    <w:rsid w:val="006701B7"/>
    <w:rsid w:val="0069323C"/>
    <w:rsid w:val="006B3B76"/>
    <w:rsid w:val="006B4329"/>
    <w:rsid w:val="006D2273"/>
    <w:rsid w:val="006D5C64"/>
    <w:rsid w:val="00700BB5"/>
    <w:rsid w:val="00700BDA"/>
    <w:rsid w:val="00744FB0"/>
    <w:rsid w:val="00747ECF"/>
    <w:rsid w:val="0079443F"/>
    <w:rsid w:val="007E0677"/>
    <w:rsid w:val="007E3045"/>
    <w:rsid w:val="007E52F9"/>
    <w:rsid w:val="007F2651"/>
    <w:rsid w:val="008133FD"/>
    <w:rsid w:val="00827B2E"/>
    <w:rsid w:val="008369FF"/>
    <w:rsid w:val="00857A27"/>
    <w:rsid w:val="008C1DFC"/>
    <w:rsid w:val="008C252C"/>
    <w:rsid w:val="008D3124"/>
    <w:rsid w:val="00910AC9"/>
    <w:rsid w:val="00912700"/>
    <w:rsid w:val="00931743"/>
    <w:rsid w:val="00967ADE"/>
    <w:rsid w:val="009B1DD0"/>
    <w:rsid w:val="009C16CD"/>
    <w:rsid w:val="009F03D8"/>
    <w:rsid w:val="00A242C5"/>
    <w:rsid w:val="00AA702C"/>
    <w:rsid w:val="00AD4770"/>
    <w:rsid w:val="00B07D58"/>
    <w:rsid w:val="00B16906"/>
    <w:rsid w:val="00B258B6"/>
    <w:rsid w:val="00B53CB2"/>
    <w:rsid w:val="00B65A9B"/>
    <w:rsid w:val="00B85703"/>
    <w:rsid w:val="00BA081B"/>
    <w:rsid w:val="00BA55E6"/>
    <w:rsid w:val="00BA7F7D"/>
    <w:rsid w:val="00BC49BC"/>
    <w:rsid w:val="00BF1F7A"/>
    <w:rsid w:val="00C139C9"/>
    <w:rsid w:val="00C34B8B"/>
    <w:rsid w:val="00C478E7"/>
    <w:rsid w:val="00C51029"/>
    <w:rsid w:val="00C56827"/>
    <w:rsid w:val="00C762A0"/>
    <w:rsid w:val="00C874C5"/>
    <w:rsid w:val="00CD46F6"/>
    <w:rsid w:val="00CE5807"/>
    <w:rsid w:val="00D17AC8"/>
    <w:rsid w:val="00D35C54"/>
    <w:rsid w:val="00D5472A"/>
    <w:rsid w:val="00D73933"/>
    <w:rsid w:val="00D9525C"/>
    <w:rsid w:val="00D9647F"/>
    <w:rsid w:val="00DC0833"/>
    <w:rsid w:val="00E31EC4"/>
    <w:rsid w:val="00E36498"/>
    <w:rsid w:val="00E55DB5"/>
    <w:rsid w:val="00E570DD"/>
    <w:rsid w:val="00E867D4"/>
    <w:rsid w:val="00EB501C"/>
    <w:rsid w:val="00EB7B9F"/>
    <w:rsid w:val="00F071D6"/>
    <w:rsid w:val="00F26FFE"/>
    <w:rsid w:val="00F76714"/>
    <w:rsid w:val="00F769DF"/>
    <w:rsid w:val="00F80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1A0D6"/>
  <w15:docId w15:val="{F35FEBE2-2EA9-40FD-8B66-1F9905FE1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1AB1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PlaceholderText">
    <w:name w:val="Placeholder Text"/>
    <w:basedOn w:val="DefaultParagraphFont"/>
    <w:uiPriority w:val="99"/>
    <w:semiHidden/>
    <w:rsid w:val="00C620EE"/>
    <w:rPr>
      <w:color w:val="80808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PlainTable4">
    <w:name w:val="Plain Table 4"/>
    <w:basedOn w:val="TableNormal"/>
    <w:uiPriority w:val="44"/>
    <w:rsid w:val="008D3124"/>
    <w:pPr>
      <w:spacing w:line="240" w:lineRule="auto"/>
    </w:pPr>
    <w:rPr>
      <w:rFonts w:ascii="Times New Roman" w:eastAsiaTheme="minorHAnsi" w:hAnsi="Times New Roman" w:cstheme="minorBidi"/>
      <w:sz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7EC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E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DzqiMigigTbtggqlhf7i6Q9OCiA==">CgMxLjAyCGguZ2pkZ3hzOAByITFTWlNtWnY2NV83QTB4MDVvVklYWDJqUTFjd1JZemdvd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ormed Services of the Health Sciences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MOTHERWELL</dc:creator>
  <cp:lastModifiedBy>JESSICA MOTHERWELL</cp:lastModifiedBy>
  <cp:revision>2</cp:revision>
  <cp:lastPrinted>2025-04-06T23:11:00Z</cp:lastPrinted>
  <dcterms:created xsi:type="dcterms:W3CDTF">2025-04-10T18:00:00Z</dcterms:created>
  <dcterms:modified xsi:type="dcterms:W3CDTF">2025-04-10T18:00:00Z</dcterms:modified>
</cp:coreProperties>
</file>